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88"/>
        <w:bidiVisual/>
        <w:tblW w:w="10064" w:type="dxa"/>
        <w:tblLook w:val="04A0" w:firstRow="1" w:lastRow="0" w:firstColumn="1" w:lastColumn="0" w:noHBand="0" w:noVBand="1"/>
      </w:tblPr>
      <w:tblGrid>
        <w:gridCol w:w="4254"/>
        <w:gridCol w:w="3118"/>
        <w:gridCol w:w="2692"/>
      </w:tblGrid>
      <w:tr w:rsidR="00483983" w:rsidRPr="00483983" w14:paraId="3E5DA503" w14:textId="77777777" w:rsidTr="005C1A4A">
        <w:trPr>
          <w:trHeight w:val="480"/>
        </w:trPr>
        <w:tc>
          <w:tcPr>
            <w:tcW w:w="10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E95A813" w14:textId="77777777" w:rsidR="00483983" w:rsidRPr="00483983" w:rsidRDefault="00483983" w:rsidP="00483983">
            <w:pPr>
              <w:bidi w:val="0"/>
              <w:rPr>
                <w:b/>
                <w:bCs/>
              </w:rPr>
            </w:pPr>
            <w:permStart w:id="638256135" w:edGrp="everyone"/>
            <w:r w:rsidRPr="00483983">
              <w:rPr>
                <w:b/>
                <w:bCs/>
              </w:rPr>
              <w:t>Demographic characteristics</w:t>
            </w:r>
          </w:p>
        </w:tc>
      </w:tr>
      <w:tr w:rsidR="00483983" w:rsidRPr="00483983" w14:paraId="5E0D7682" w14:textId="77777777" w:rsidTr="005C1A4A">
        <w:trPr>
          <w:trHeight w:val="739"/>
        </w:trPr>
        <w:tc>
          <w:tcPr>
            <w:tcW w:w="10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9904234" w14:textId="77777777" w:rsidR="00483983" w:rsidRPr="00483983" w:rsidRDefault="00483983" w:rsidP="00483983">
            <w:pPr>
              <w:bidi w:val="0"/>
            </w:pPr>
            <w:r w:rsidRPr="00483983">
              <w:t>Sex:</w:t>
            </w:r>
          </w:p>
          <w:p w14:paraId="1E487DC3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Male             </w:t>
            </w: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Female</w:t>
            </w:r>
          </w:p>
        </w:tc>
      </w:tr>
      <w:tr w:rsidR="00483983" w:rsidRPr="00483983" w14:paraId="69E8F801" w14:textId="77777777" w:rsidTr="005C1A4A">
        <w:trPr>
          <w:trHeight w:val="663"/>
        </w:trPr>
        <w:tc>
          <w:tcPr>
            <w:tcW w:w="10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5883CCE" w14:textId="77777777" w:rsidR="00483983" w:rsidRPr="00483983" w:rsidRDefault="00483983" w:rsidP="00483983">
            <w:pPr>
              <w:bidi w:val="0"/>
            </w:pPr>
            <w:r w:rsidRPr="00483983">
              <w:t>Age:</w:t>
            </w:r>
          </w:p>
          <w:p w14:paraId="1691940A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18-20       </w:t>
            </w: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21-23      </w:t>
            </w: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More than 23</w:t>
            </w:r>
          </w:p>
        </w:tc>
      </w:tr>
      <w:tr w:rsidR="00483983" w:rsidRPr="00483983" w14:paraId="34D40743" w14:textId="77777777" w:rsidTr="005C1A4A">
        <w:trPr>
          <w:trHeight w:val="2146"/>
        </w:trPr>
        <w:tc>
          <w:tcPr>
            <w:tcW w:w="4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7F3D4B" w14:textId="77777777" w:rsidR="00483983" w:rsidRPr="00483983" w:rsidRDefault="00483983" w:rsidP="00483983">
            <w:pPr>
              <w:bidi w:val="0"/>
            </w:pPr>
            <w:r w:rsidRPr="00483983">
              <w:t>Family type:</w:t>
            </w:r>
          </w:p>
          <w:p w14:paraId="115F348D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Nuclear family</w:t>
            </w:r>
          </w:p>
          <w:p w14:paraId="0C6FB195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Single family </w:t>
            </w:r>
          </w:p>
          <w:p w14:paraId="33FC68FC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Extended family</w:t>
            </w:r>
          </w:p>
          <w:p w14:paraId="75546CCD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Grandparents family</w:t>
            </w:r>
          </w:p>
          <w:p w14:paraId="42DEEBD5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Other; ……………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0A31DA" w14:textId="77777777" w:rsidR="00483983" w:rsidRPr="00483983" w:rsidRDefault="00483983" w:rsidP="00483983">
            <w:pPr>
              <w:bidi w:val="0"/>
            </w:pPr>
            <w:r w:rsidRPr="00483983">
              <w:t>Class:</w:t>
            </w:r>
          </w:p>
          <w:p w14:paraId="0B27727B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1</w:t>
            </w:r>
            <w:r w:rsidRPr="00483983">
              <w:rPr>
                <w:vertAlign w:val="superscript"/>
              </w:rPr>
              <w:t>st</w:t>
            </w:r>
            <w:r w:rsidRPr="00483983">
              <w:t xml:space="preserve"> year</w:t>
            </w:r>
          </w:p>
          <w:p w14:paraId="035F9CF3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2</w:t>
            </w:r>
            <w:r w:rsidRPr="00483983">
              <w:rPr>
                <w:vertAlign w:val="superscript"/>
              </w:rPr>
              <w:t>nd</w:t>
            </w:r>
            <w:r w:rsidRPr="00483983">
              <w:t xml:space="preserve"> year</w:t>
            </w:r>
          </w:p>
          <w:p w14:paraId="0614B59A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3</w:t>
            </w:r>
            <w:r w:rsidRPr="00483983">
              <w:rPr>
                <w:vertAlign w:val="superscript"/>
              </w:rPr>
              <w:t>rd</w:t>
            </w:r>
            <w:r w:rsidRPr="00483983">
              <w:t xml:space="preserve"> year</w:t>
            </w:r>
          </w:p>
          <w:p w14:paraId="63878592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4</w:t>
            </w:r>
            <w:r w:rsidRPr="00483983">
              <w:rPr>
                <w:vertAlign w:val="superscript"/>
              </w:rPr>
              <w:t>th</w:t>
            </w:r>
            <w:r w:rsidRPr="00483983">
              <w:t xml:space="preserve"> year</w:t>
            </w:r>
          </w:p>
          <w:p w14:paraId="611C2DD2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5</w:t>
            </w:r>
            <w:r w:rsidRPr="00483983">
              <w:rPr>
                <w:vertAlign w:val="superscript"/>
              </w:rPr>
              <w:t>th</w:t>
            </w:r>
            <w:r w:rsidRPr="00483983">
              <w:t xml:space="preserve"> year</w:t>
            </w:r>
          </w:p>
          <w:p w14:paraId="1116ADD4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6</w:t>
            </w:r>
            <w:r w:rsidRPr="00483983">
              <w:rPr>
                <w:vertAlign w:val="superscript"/>
              </w:rPr>
              <w:t>th</w:t>
            </w:r>
            <w:r w:rsidRPr="00483983">
              <w:t xml:space="preserve"> year</w:t>
            </w:r>
          </w:p>
          <w:p w14:paraId="2E175E01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Internship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7E2AD9" w14:textId="77777777" w:rsidR="00483983" w:rsidRPr="00483983" w:rsidRDefault="00483983" w:rsidP="00483983">
            <w:pPr>
              <w:bidi w:val="0"/>
            </w:pPr>
            <w:r w:rsidRPr="00483983">
              <w:t xml:space="preserve">Specialty: </w:t>
            </w:r>
          </w:p>
          <w:p w14:paraId="703EA28B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Medicine</w:t>
            </w:r>
          </w:p>
          <w:p w14:paraId="2DEE94ED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Nursing</w:t>
            </w:r>
          </w:p>
        </w:tc>
      </w:tr>
      <w:tr w:rsidR="00483983" w:rsidRPr="00483983" w14:paraId="62D08462" w14:textId="77777777" w:rsidTr="005C1A4A">
        <w:trPr>
          <w:trHeight w:val="1580"/>
        </w:trPr>
        <w:tc>
          <w:tcPr>
            <w:tcW w:w="4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2773E6" w14:textId="77777777" w:rsidR="00483983" w:rsidRPr="00483983" w:rsidRDefault="00483983" w:rsidP="00483983">
            <w:pPr>
              <w:bidi w:val="0"/>
            </w:pPr>
            <w:r w:rsidRPr="00483983">
              <w:t>Number of family members:</w:t>
            </w:r>
          </w:p>
          <w:p w14:paraId="1596213D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1-3</w:t>
            </w:r>
          </w:p>
          <w:p w14:paraId="3B85DD1A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4-6</w:t>
            </w:r>
          </w:p>
          <w:p w14:paraId="19801447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7+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96957F" w14:textId="77777777" w:rsidR="00483983" w:rsidRPr="00483983" w:rsidRDefault="00483983" w:rsidP="00483983">
            <w:pPr>
              <w:bidi w:val="0"/>
            </w:pPr>
            <w:r w:rsidRPr="00483983">
              <w:t xml:space="preserve">Place of origin: </w:t>
            </w:r>
          </w:p>
          <w:p w14:paraId="68F221B2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Urban</w:t>
            </w:r>
          </w:p>
          <w:p w14:paraId="2C038D78" w14:textId="77777777" w:rsidR="00483983" w:rsidRPr="00483983" w:rsidRDefault="00483983" w:rsidP="00483983">
            <w:pPr>
              <w:bidi w:val="0"/>
              <w:rPr>
                <w:rtl/>
              </w:rPr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rPr>
                <w:b/>
                <w:bCs/>
              </w:rPr>
              <w:t xml:space="preserve"> </w:t>
            </w:r>
            <w:r w:rsidRPr="00483983">
              <w:t>Rural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570C56" w14:textId="77777777" w:rsidR="00483983" w:rsidRPr="00483983" w:rsidRDefault="00483983" w:rsidP="00483983">
            <w:pPr>
              <w:bidi w:val="0"/>
            </w:pPr>
            <w:r w:rsidRPr="00483983">
              <w:t>Affiliation:</w:t>
            </w:r>
          </w:p>
          <w:p w14:paraId="69810D9D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KSAU-HS</w:t>
            </w:r>
          </w:p>
          <w:p w14:paraId="16F44017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KSU</w:t>
            </w:r>
          </w:p>
          <w:p w14:paraId="334B7617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Qassim Uni.</w:t>
            </w:r>
          </w:p>
          <w:p w14:paraId="70FE31FC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</w:t>
            </w:r>
            <w:proofErr w:type="gramStart"/>
            <w:r w:rsidRPr="00483983">
              <w:t>Others;…</w:t>
            </w:r>
            <w:proofErr w:type="gramEnd"/>
            <w:r w:rsidRPr="00483983">
              <w:t xml:space="preserve">…….. </w:t>
            </w:r>
          </w:p>
        </w:tc>
      </w:tr>
      <w:tr w:rsidR="00483983" w:rsidRPr="00483983" w14:paraId="0D3CD642" w14:textId="77777777" w:rsidTr="005C1A4A">
        <w:trPr>
          <w:trHeight w:val="978"/>
        </w:trPr>
        <w:tc>
          <w:tcPr>
            <w:tcW w:w="4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739CE8" w14:textId="77777777" w:rsidR="00483983" w:rsidRPr="00483983" w:rsidRDefault="00483983" w:rsidP="00483983">
            <w:pPr>
              <w:bidi w:val="0"/>
            </w:pPr>
            <w:r w:rsidRPr="00483983">
              <w:t>Average level of income:</w:t>
            </w:r>
          </w:p>
          <w:p w14:paraId="12577369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Less than 5,000</w:t>
            </w:r>
          </w:p>
          <w:p w14:paraId="3FF331D3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5,000-9,999</w:t>
            </w:r>
          </w:p>
          <w:p w14:paraId="6FCB4BB5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10,000-14,999</w:t>
            </w:r>
          </w:p>
          <w:p w14:paraId="652459B6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15,000-19,999</w:t>
            </w:r>
          </w:p>
          <w:p w14:paraId="3E9277CE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20,000-24,999</w:t>
            </w:r>
          </w:p>
          <w:p w14:paraId="140AE7C4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More than 25,000</w:t>
            </w:r>
          </w:p>
        </w:tc>
        <w:tc>
          <w:tcPr>
            <w:tcW w:w="58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69FA16" w14:textId="77777777" w:rsidR="00483983" w:rsidRPr="00483983" w:rsidRDefault="00483983" w:rsidP="00483983">
            <w:pPr>
              <w:bidi w:val="0"/>
            </w:pPr>
            <w:r w:rsidRPr="00483983">
              <w:t>Number of elders at home:</w:t>
            </w:r>
          </w:p>
          <w:p w14:paraId="59ABD417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0</w:t>
            </w:r>
          </w:p>
          <w:p w14:paraId="2FF455BE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1</w:t>
            </w:r>
          </w:p>
          <w:p w14:paraId="4B8A21BB" w14:textId="77777777" w:rsidR="00483983" w:rsidRPr="00483983" w:rsidRDefault="00483983" w:rsidP="00483983">
            <w:pPr>
              <w:bidi w:val="0"/>
            </w:pPr>
            <w:r w:rsidRPr="00483983">
              <w:rPr>
                <w:rFonts w:ascii="Segoe UI Symbol" w:hAnsi="Segoe UI Symbol" w:cs="Segoe UI Symbol"/>
              </w:rPr>
              <w:t>☐</w:t>
            </w:r>
            <w:r w:rsidRPr="00483983">
              <w:t xml:space="preserve"> 2</w:t>
            </w:r>
          </w:p>
        </w:tc>
      </w:tr>
      <w:permEnd w:id="638256135"/>
    </w:tbl>
    <w:p w14:paraId="6FAEF68C" w14:textId="0C744A78" w:rsidR="0035677A" w:rsidRDefault="0035677A" w:rsidP="00483983">
      <w:pPr>
        <w:bidi w:val="0"/>
      </w:pPr>
    </w:p>
    <w:p w14:paraId="6459A646" w14:textId="5475CA55" w:rsidR="00483983" w:rsidRDefault="00483983" w:rsidP="00483983">
      <w:pPr>
        <w:bidi w:val="0"/>
      </w:pPr>
    </w:p>
    <w:p w14:paraId="45E011D2" w14:textId="40187131" w:rsidR="00483983" w:rsidRDefault="00483983" w:rsidP="00483983">
      <w:pPr>
        <w:bidi w:val="0"/>
      </w:pPr>
    </w:p>
    <w:p w14:paraId="04BB3EB8" w14:textId="1E61CB1F" w:rsidR="00483983" w:rsidRDefault="00483983" w:rsidP="00483983">
      <w:pPr>
        <w:bidi w:val="0"/>
      </w:pPr>
    </w:p>
    <w:tbl>
      <w:tblPr>
        <w:tblW w:w="918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567"/>
        <w:gridCol w:w="8062"/>
      </w:tblGrid>
      <w:tr w:rsidR="00483983" w:rsidRPr="00483983" w14:paraId="2189AC0F" w14:textId="77777777" w:rsidTr="005C1A4A"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  <w:hideMark/>
          </w:tcPr>
          <w:p w14:paraId="2E7B461D" w14:textId="77777777" w:rsidR="00483983" w:rsidRPr="00483983" w:rsidRDefault="00483983" w:rsidP="005C1A4A">
            <w:pPr>
              <w:bidi w:val="0"/>
              <w:spacing w:after="0" w:line="360" w:lineRule="auto"/>
              <w:jc w:val="center"/>
              <w:rPr>
                <w:rFonts w:ascii="Palatino Linotype" w:eastAsia="Calibri" w:hAnsi="Palatino Linotype" w:cs="Arial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permStart w:id="1792364298" w:edGrp="everyone"/>
            <w:r w:rsidRPr="00483983">
              <w:rPr>
                <w:rFonts w:ascii="Palatino Linotype" w:eastAsia="Calibri" w:hAnsi="Palatino Linotype" w:cs="Arial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lastRenderedPageBreak/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  <w:hideMark/>
          </w:tcPr>
          <w:p w14:paraId="4A3D9848" w14:textId="77777777" w:rsidR="00483983" w:rsidRPr="00483983" w:rsidRDefault="00483983" w:rsidP="005C1A4A">
            <w:pPr>
              <w:bidi w:val="0"/>
              <w:spacing w:after="0" w:line="360" w:lineRule="auto"/>
              <w:jc w:val="center"/>
              <w:rPr>
                <w:rFonts w:ascii="Palatino Linotype" w:eastAsia="Calibri" w:hAnsi="Palatino Linotype" w:cs="Arial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  <w:hideMark/>
          </w:tcPr>
          <w:p w14:paraId="3807E284" w14:textId="77777777" w:rsidR="00483983" w:rsidRPr="00483983" w:rsidRDefault="00483983" w:rsidP="005C1A4A">
            <w:pPr>
              <w:bidi w:val="0"/>
              <w:spacing w:after="0" w:line="360" w:lineRule="auto"/>
              <w:jc w:val="center"/>
              <w:rPr>
                <w:rFonts w:ascii="Palatino Linotype" w:eastAsia="Calibri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Facts on Aging Quiz</w:t>
            </w:r>
          </w:p>
        </w:tc>
      </w:tr>
      <w:tr w:rsidR="00483983" w:rsidRPr="00920CC9" w14:paraId="1174E96E" w14:textId="77777777" w:rsidTr="005C1A4A"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8794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0138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B3FC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 people (past age 65) are senile (i.e. defective memory, disoriented, or demented)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6344A116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2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All five senses tend to decline in old ag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5AE4C153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3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Most old people have no interest in, or capacity for, sexual relations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14D9826B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4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Lung capacity tends to decline in old ag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776D009C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5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 people feel miserable most of the tim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2BBD544A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6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Physical strength tends to decline in old ag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195758DA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7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Aged drivers have fewer accidents per person than drivers under age 65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46F85EFD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8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Most older workers cannot work as effectively as younger workers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4160E7CD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9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About 80% of the aged are healthy enough to carry out their normal activities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3DA97FC9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0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Most old people are set in their ways and unable to chang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2A981378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1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Old people usually take longer to learn something new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272FA714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2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It is almost impossible for most old people to learn new things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6A2984DA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3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reaction time of most old people tends to be slower than reaction time of younger peopl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55DA9030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4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In general, most old people are pretty much alik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3CDA57FB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5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 people are seldom bored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1F6E0A28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6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 people are socially isolated and lonely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5B886F6E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7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Older workers have fewer accidents than younger workers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1C27B311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8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Over 10% of Saudi population are now age 65 or over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3A0D606D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19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Most medical practitioners tend to give low priority to the aged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 xml:space="preserve">. </w:t>
            </w:r>
          </w:p>
          <w:p w14:paraId="2E3919DA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20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er people have incomes below the poverty level.</w:t>
            </w:r>
          </w:p>
          <w:p w14:paraId="5FA19B62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21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 people are working or would like to have some kind of work to do (including housework and volunteer work)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55D2DA9D" w14:textId="77777777" w:rsidR="00483983" w:rsidRPr="00483983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22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Older people tend to become more religious as they age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  <w:p w14:paraId="151994FA" w14:textId="77777777" w:rsidR="00483983" w:rsidRPr="00920CC9" w:rsidRDefault="00483983" w:rsidP="005C1A4A">
            <w:pPr>
              <w:bidi w:val="0"/>
              <w:spacing w:after="0" w:line="360" w:lineRule="auto"/>
              <w:jc w:val="both"/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23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ab/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lang w:eastAsia="zh-CN"/>
              </w:rPr>
              <w:t>The majority of old people are seldom, irritated or angry</w:t>
            </w:r>
            <w:r w:rsidRPr="00483983">
              <w:rPr>
                <w:rFonts w:ascii="Palatino Linotype" w:eastAsia="Calibri" w:hAnsi="Palatino Linotype" w:cs="Arial"/>
                <w:noProof/>
                <w:color w:val="000000"/>
                <w:sz w:val="20"/>
                <w:szCs w:val="20"/>
                <w:rtl/>
                <w:lang w:eastAsia="zh-CN"/>
              </w:rPr>
              <w:t>.</w:t>
            </w:r>
          </w:p>
        </w:tc>
      </w:tr>
    </w:tbl>
    <w:p w14:paraId="28BA3988" w14:textId="4D2BD3B0" w:rsidR="00483983" w:rsidRDefault="00483983" w:rsidP="00483983">
      <w:pPr>
        <w:bidi w:val="0"/>
      </w:pPr>
    </w:p>
    <w:p w14:paraId="2564DFA8" w14:textId="474D6472" w:rsidR="00483983" w:rsidRDefault="00483983" w:rsidP="00483983">
      <w:pPr>
        <w:bidi w:val="0"/>
      </w:pPr>
    </w:p>
    <w:p w14:paraId="7F1343A0" w14:textId="211645A4" w:rsidR="00483983" w:rsidRDefault="00483983" w:rsidP="00483983">
      <w:pPr>
        <w:bidi w:val="0"/>
      </w:pPr>
    </w:p>
    <w:p w14:paraId="6E7A696F" w14:textId="692BC4C1" w:rsidR="00483983" w:rsidRDefault="00483983" w:rsidP="00483983">
      <w:pPr>
        <w:bidi w:val="0"/>
      </w:pPr>
    </w:p>
    <w:p w14:paraId="4F27FCA6" w14:textId="4C1452A8" w:rsidR="00483983" w:rsidRDefault="00483983" w:rsidP="00483983">
      <w:pPr>
        <w:bidi w:val="0"/>
      </w:pPr>
    </w:p>
    <w:p w14:paraId="42B3D584" w14:textId="081304AB" w:rsidR="00483983" w:rsidRDefault="00483983" w:rsidP="00483983">
      <w:pPr>
        <w:bidi w:val="0"/>
      </w:pPr>
    </w:p>
    <w:p w14:paraId="4FF92799" w14:textId="247101EF" w:rsidR="00483983" w:rsidRDefault="00483983" w:rsidP="00483983">
      <w:pPr>
        <w:bidi w:val="0"/>
      </w:pPr>
    </w:p>
    <w:tbl>
      <w:tblPr>
        <w:tblW w:w="978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1135"/>
        <w:gridCol w:w="1134"/>
        <w:gridCol w:w="1134"/>
        <w:gridCol w:w="1134"/>
        <w:gridCol w:w="992"/>
      </w:tblGrid>
      <w:tr w:rsidR="00483983" w:rsidRPr="00483983" w14:paraId="09B89B52" w14:textId="77777777" w:rsidTr="005C1A4A">
        <w:trPr>
          <w:trHeight w:hRule="exact" w:val="665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FFB"/>
          </w:tcPr>
          <w:p w14:paraId="395FFA7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permStart w:id="2000961029" w:edGrp="everyone"/>
            <w:r w:rsidRPr="00483983">
              <w:rPr>
                <w:rFonts w:ascii="Palatino Linotype" w:eastAsia="SimSun" w:hAnsi="Palatino Linotype" w:cs="Times New Roman"/>
                <w:b/>
                <w:noProof/>
                <w:color w:val="000000"/>
                <w:sz w:val="20"/>
                <w:szCs w:val="20"/>
                <w:lang w:eastAsia="zh-CN"/>
              </w:rPr>
              <w:lastRenderedPageBreak/>
              <w:t>Geriatric A</w:t>
            </w:r>
            <w:r w:rsidRPr="00483983">
              <w:rPr>
                <w:rFonts w:ascii="Palatino Linotype" w:eastAsia="SimSun" w:hAnsi="Palatino Linotype" w:cs="Times New Roman"/>
                <w:b/>
                <w:noProof/>
                <w:color w:val="000000"/>
                <w:spacing w:val="-1"/>
                <w:sz w:val="20"/>
                <w:szCs w:val="20"/>
                <w:lang w:eastAsia="zh-CN"/>
              </w:rPr>
              <w:t>ttitude</w:t>
            </w:r>
            <w:r w:rsidRPr="00483983">
              <w:rPr>
                <w:rFonts w:ascii="Palatino Linotype" w:eastAsia="SimSun" w:hAnsi="Palatino Linotype" w:cs="Times New Roman"/>
                <w:b/>
                <w:noProof/>
                <w:color w:val="000000"/>
                <w:sz w:val="20"/>
                <w:szCs w:val="20"/>
                <w:lang w:eastAsia="zh-CN"/>
              </w:rPr>
              <w:t xml:space="preserve"> Scale</w:t>
            </w: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 xml:space="preserve"> Statemen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FFB"/>
            <w:hideMark/>
          </w:tcPr>
          <w:p w14:paraId="32179A4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1" w:after="0" w:line="276" w:lineRule="auto"/>
              <w:ind w:left="57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Strongly</w:t>
            </w:r>
          </w:p>
          <w:p w14:paraId="4E86EF8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ind w:left="51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FFB"/>
            <w:hideMark/>
          </w:tcPr>
          <w:p w14:paraId="29A02EC4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1" w:after="0" w:line="276" w:lineRule="auto"/>
              <w:ind w:left="51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Some</w:t>
            </w: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pacing w:val="-2"/>
                <w:sz w:val="20"/>
                <w:szCs w:val="20"/>
                <w:lang w:eastAsia="zh-CN"/>
              </w:rPr>
              <w:t>w</w:t>
            </w: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hat</w:t>
            </w:r>
          </w:p>
          <w:p w14:paraId="012EE06F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ind w:left="138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FFB"/>
          </w:tcPr>
          <w:p w14:paraId="7E64C3E2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FFB"/>
            <w:hideMark/>
          </w:tcPr>
          <w:p w14:paraId="7ABBB2D4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1" w:after="0" w:line="276" w:lineRule="auto"/>
              <w:ind w:left="11" w:right="1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Some</w:t>
            </w: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pacing w:val="-2"/>
                <w:sz w:val="20"/>
                <w:szCs w:val="20"/>
                <w:lang w:eastAsia="zh-CN"/>
              </w:rPr>
              <w:t>w</w:t>
            </w: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hat</w:t>
            </w:r>
          </w:p>
          <w:p w14:paraId="0DC872D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ind w:left="240" w:right="241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FFB"/>
            <w:hideMark/>
          </w:tcPr>
          <w:p w14:paraId="5DE982E2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1" w:after="0" w:line="276" w:lineRule="auto"/>
              <w:ind w:left="11" w:right="8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Strongly</w:t>
            </w:r>
          </w:p>
          <w:p w14:paraId="624EF27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ind w:left="146" w:right="145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Agree</w:t>
            </w:r>
          </w:p>
        </w:tc>
      </w:tr>
      <w:tr w:rsidR="00483983" w:rsidRPr="00483983" w14:paraId="54278D93" w14:textId="77777777" w:rsidTr="005C1A4A">
        <w:trPr>
          <w:trHeight w:hRule="exact" w:val="685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B5556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9" w:after="0" w:line="276" w:lineRule="auto"/>
              <w:ind w:left="51" w:right="15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. Most old people are pleasant to be with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6EBA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9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AF0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9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C176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9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2B9DE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9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1FA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9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5E3665DF" w14:textId="77777777" w:rsidTr="005C1A4A">
        <w:trPr>
          <w:trHeight w:hRule="exact" w:val="678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26AF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449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. I would rather see younger patients than elderly ones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BB8B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976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307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354B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5EA9C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62712F02" w14:textId="77777777" w:rsidTr="005C1A4A">
        <w:trPr>
          <w:trHeight w:hRule="exact" w:val="678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EF7F2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167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. It is society’s responsibility to provide care for the elderly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FA3F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1BF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1E8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4A0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F934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652374EE" w14:textId="77777777" w:rsidTr="005C1A4A">
        <w:trPr>
          <w:trHeight w:hRule="exact" w:val="954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47F4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369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. Medical care for old people uses up too much hu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2"/>
                <w:sz w:val="20"/>
                <w:szCs w:val="20"/>
                <w:lang w:eastAsia="zh-CN"/>
              </w:rPr>
              <w:t>a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n and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aterial resources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2884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37B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FCA5C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2BEC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EA5A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63DDB980" w14:textId="77777777" w:rsidTr="005C1A4A">
        <w:trPr>
          <w:trHeight w:hRule="exact" w:val="989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C06E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191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. As people grow older, they beco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e less organized and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ore confused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FA00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EBB20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8E65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956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B782A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61516530" w14:textId="77777777" w:rsidTr="005C1A4A">
        <w:trPr>
          <w:trHeight w:hRule="exact" w:val="1230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3FF6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164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6. Elderly patients tend to be more appreciative of the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edical care I provide than are younger patie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1"/>
                <w:sz w:val="20"/>
                <w:szCs w:val="20"/>
                <w:lang w:eastAsia="zh-CN"/>
              </w:rPr>
              <w:t>n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1"/>
                <w:sz w:val="20"/>
                <w:szCs w:val="20"/>
                <w:lang w:eastAsia="zh-CN"/>
              </w:rPr>
              <w:t>t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s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C9FC0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6B5A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85D66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D5B6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A825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77BA689D" w14:textId="77777777" w:rsidTr="005C1A4A">
        <w:trPr>
          <w:trHeight w:hRule="exact" w:val="1063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C2CD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104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7. Taking a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edical history from elderly patients is frequently an ordeal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D63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C81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BA2A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C6C4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8239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30D4928D" w14:textId="77777777" w:rsidTr="005C1A4A">
        <w:trPr>
          <w:trHeight w:hRule="exact" w:val="1388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C4C8A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96" w:firstLine="60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8. I tend to pay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ore attention and have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1"/>
                <w:sz w:val="20"/>
                <w:szCs w:val="20"/>
                <w:lang w:eastAsia="zh-CN"/>
              </w:rPr>
              <w:t>o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re sy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pathy towards my elderly patients than my younger patients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2D9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C89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926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916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8B3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4A6DE7E0" w14:textId="77777777" w:rsidTr="005C1A4A">
        <w:trPr>
          <w:trHeight w:hRule="exact" w:val="678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6EF55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221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9. Old people in general do not contribute 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uch to society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6DFD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6225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FA1D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E7C0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B99F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09FE3B9C" w14:textId="77777777" w:rsidTr="005C1A4A">
        <w:trPr>
          <w:trHeight w:hRule="exact" w:val="67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6C1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315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0. Treat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pacing w:val="-2"/>
                <w:sz w:val="20"/>
                <w:szCs w:val="20"/>
                <w:lang w:eastAsia="zh-CN"/>
              </w:rPr>
              <w:t>m</w:t>
            </w: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ent of chronically ill old patients is hopeless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A7E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A14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1DA0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4E2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268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2A9A482C" w14:textId="77777777" w:rsidTr="005C1A4A">
        <w:trPr>
          <w:trHeight w:hRule="exact" w:val="67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7A7D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315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1. Old persons don’t contribute their fair share towards paying for their health care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196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CD7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9BBC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1E7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8FCC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483983" w14:paraId="46223F4C" w14:textId="77777777" w:rsidTr="005C1A4A">
        <w:trPr>
          <w:trHeight w:hRule="exact" w:val="67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F894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315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2. In general, old people act too slow for modern society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C1E7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B0C9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B7C8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464D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2EAB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483983" w:rsidRPr="00920CC9" w14:paraId="35923D1E" w14:textId="77777777" w:rsidTr="005C1A4A">
        <w:trPr>
          <w:trHeight w:hRule="exact" w:val="677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2CE3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51" w:right="315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3. It is interesting listening to old people’s accounts of their past experiences.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DD7FB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00" w:right="40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9805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B781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47" w:right="348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B8D6" w14:textId="77777777" w:rsidR="00483983" w:rsidRPr="00483983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487" w:right="487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D5F1" w14:textId="77777777" w:rsidR="00483983" w:rsidRPr="00920CC9" w:rsidRDefault="00483983" w:rsidP="005C1A4A">
            <w:pPr>
              <w:widowControl w:val="0"/>
              <w:autoSpaceDE w:val="0"/>
              <w:autoSpaceDN w:val="0"/>
              <w:bidi w:val="0"/>
              <w:adjustRightInd w:val="0"/>
              <w:spacing w:before="52" w:after="0" w:line="276" w:lineRule="auto"/>
              <w:ind w:left="394" w:right="391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483983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permEnd w:id="1792364298"/>
      <w:permEnd w:id="2000961029"/>
    </w:tbl>
    <w:p w14:paraId="1E63F023" w14:textId="77777777" w:rsidR="00483983" w:rsidRDefault="00483983" w:rsidP="00483983">
      <w:pPr>
        <w:bidi w:val="0"/>
      </w:pPr>
    </w:p>
    <w:sectPr w:rsidR="00483983" w:rsidSect="00275F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BEIDYwNjczMDUyUdpeDU4uLM/DyQAsNaAJcR3O8sAAAA"/>
  </w:docVars>
  <w:rsids>
    <w:rsidRoot w:val="0035677A"/>
    <w:rsid w:val="00275F8E"/>
    <w:rsid w:val="0035677A"/>
    <w:rsid w:val="0048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11D711"/>
  <w15:chartTrackingRefBased/>
  <w15:docId w15:val="{AFFDB144-3EF8-43B8-AB0A-C13B6C7A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AlQahtani</dc:creator>
  <cp:keywords/>
  <dc:description/>
  <cp:lastModifiedBy>R. AlQahtani</cp:lastModifiedBy>
  <cp:revision>2</cp:revision>
  <dcterms:created xsi:type="dcterms:W3CDTF">2022-03-24T17:22:00Z</dcterms:created>
  <dcterms:modified xsi:type="dcterms:W3CDTF">2022-03-24T17:24:00Z</dcterms:modified>
</cp:coreProperties>
</file>